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913" w:rsidRDefault="00C67913" w:rsidP="00C67913">
      <w:pPr>
        <w:pStyle w:val="LO-normal"/>
      </w:pPr>
      <w:r>
        <w:t>Table S</w:t>
      </w:r>
      <w:r w:rsidR="00246C49">
        <w:t>3</w:t>
      </w:r>
      <w:r>
        <w:t>. Plasmids used in this study</w:t>
      </w:r>
    </w:p>
    <w:tbl>
      <w:tblPr>
        <w:tblW w:w="936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3393"/>
        <w:gridCol w:w="5967"/>
      </w:tblGrid>
      <w:tr w:rsidR="00C67913" w:rsidTr="00FC5DB8">
        <w:trPr>
          <w:trHeight w:val="500"/>
        </w:trPr>
        <w:tc>
          <w:tcPr>
            <w:tcW w:w="3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  <w:jc w:val="center"/>
            </w:pPr>
            <w:r>
              <w:t>Plasmid</w:t>
            </w:r>
          </w:p>
        </w:tc>
        <w:tc>
          <w:tcPr>
            <w:tcW w:w="59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  <w:jc w:val="center"/>
            </w:pPr>
            <w:r>
              <w:t>Purpose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B5X54_RS06355_del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Non-replicating vector used to delete the B5X54_RS06355 gene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B5X54_RS05670_del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Non-replicating vector used to delete the B5X54_RS05670 gene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B5X54_RS02215_del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Non-replicating vector used to delete the B5X54_RS02215 gene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B5X54_RS11065_del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Non-replicating vector used to delete the B5X54_RS11065 gene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B5X54_RS12050_del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Non-replicating vector used to delete the B5X54_RS12050 gene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B5X54_RS07610_del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Non-replicating vector used to delete the B5X54_RS07610 gene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B5X54_RS04585_del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Non-replicating vector used to delete the B5X54_RS04585 gene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B5X54_RS08965_del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Non-replicating vector used to delete the B5X54_RS08965 gene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B5X54_RS01260_del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Non-replicating vector used to delete the B5X54_RS01260 gene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JGW07::Kan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Autonomously replicating empty vector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JGW07::B5X54_RS01260::Kan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Autonomously replicating vector expressing the B5X54_RS01260 gene</w:t>
            </w:r>
          </w:p>
        </w:tc>
      </w:tr>
      <w:tr w:rsidR="00C67913" w:rsidTr="00FC5DB8">
        <w:trPr>
          <w:trHeight w:val="500"/>
        </w:trPr>
        <w:tc>
          <w:tcPr>
            <w:tcW w:w="339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pJGW07::B5X54_RS06355::Kan</w:t>
            </w:r>
          </w:p>
        </w:tc>
        <w:tc>
          <w:tcPr>
            <w:tcW w:w="59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7913" w:rsidRDefault="00C67913" w:rsidP="00FC5DB8">
            <w:pPr>
              <w:pStyle w:val="LO-normal"/>
            </w:pPr>
            <w:r>
              <w:t>Autonomously replicating vector expressing the B5X54_RS06355 gene</w:t>
            </w:r>
          </w:p>
        </w:tc>
      </w:tr>
    </w:tbl>
    <w:p w:rsidR="00C67913" w:rsidRDefault="00C67913" w:rsidP="00C67913">
      <w:pPr>
        <w:pStyle w:val="LO-normal"/>
      </w:pPr>
      <w:r>
        <w:t xml:space="preserve"> 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C67913"/>
    <w:rsid w:val="00240832"/>
    <w:rsid w:val="00246C49"/>
    <w:rsid w:val="002C2F34"/>
    <w:rsid w:val="0036697A"/>
    <w:rsid w:val="00633C81"/>
    <w:rsid w:val="00673336"/>
    <w:rsid w:val="007717AF"/>
    <w:rsid w:val="00C67913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C67913"/>
    <w:pPr>
      <w:spacing w:after="0"/>
    </w:pPr>
    <w:rPr>
      <w:rFonts w:ascii="Arial" w:eastAsia="Arial" w:hAnsi="Arial" w:cs="Arial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20-03-04T07:47:00Z</dcterms:created>
  <dcterms:modified xsi:type="dcterms:W3CDTF">2020-03-04T07:48:00Z</dcterms:modified>
</cp:coreProperties>
</file>